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-569"/>
        <w:bidiVisual/>
        <w:tblW w:w="12467" w:type="dxa"/>
        <w:tblLayout w:type="fixed"/>
        <w:tblLook w:val="04A0" w:firstRow="1" w:lastRow="0" w:firstColumn="1" w:lastColumn="0" w:noHBand="0" w:noVBand="1"/>
      </w:tblPr>
      <w:tblGrid>
        <w:gridCol w:w="1001"/>
        <w:gridCol w:w="964"/>
        <w:gridCol w:w="848"/>
        <w:gridCol w:w="425"/>
        <w:gridCol w:w="426"/>
        <w:gridCol w:w="427"/>
        <w:gridCol w:w="281"/>
        <w:gridCol w:w="284"/>
        <w:gridCol w:w="283"/>
        <w:gridCol w:w="284"/>
        <w:gridCol w:w="283"/>
        <w:gridCol w:w="284"/>
        <w:gridCol w:w="283"/>
        <w:gridCol w:w="284"/>
        <w:gridCol w:w="1563"/>
        <w:gridCol w:w="1276"/>
        <w:gridCol w:w="3271"/>
      </w:tblGrid>
      <w:tr w:rsidR="000F5B0B" w:rsidRPr="00522642" w14:paraId="5C8358D6" w14:textId="77777777" w:rsidTr="00471295">
        <w:trPr>
          <w:trHeight w:val="135"/>
        </w:trPr>
        <w:tc>
          <w:tcPr>
            <w:tcW w:w="9196" w:type="dxa"/>
            <w:gridSpan w:val="16"/>
            <w:vAlign w:val="center"/>
          </w:tcPr>
          <w:p w14:paraId="4603E1C0" w14:textId="4AAFDF65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_GoBack"/>
            <w:bookmarkEnd w:id="0"/>
            <w:r w:rsidRPr="00522642">
              <w:rPr>
                <w:rFonts w:asciiTheme="majorBidi" w:hAnsiTheme="majorBidi" w:cstheme="majorBidi"/>
                <w:b/>
                <w:bCs/>
              </w:rPr>
              <w:t>STUDY PERIODE</w:t>
            </w:r>
          </w:p>
        </w:tc>
        <w:tc>
          <w:tcPr>
            <w:tcW w:w="3271" w:type="dxa"/>
          </w:tcPr>
          <w:p w14:paraId="1DF85FE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</w:tr>
      <w:tr w:rsidR="000F5B0B" w:rsidRPr="00522642" w14:paraId="7ED2E67D" w14:textId="77777777" w:rsidTr="00471295">
        <w:trPr>
          <w:trHeight w:val="150"/>
        </w:trPr>
        <w:tc>
          <w:tcPr>
            <w:tcW w:w="2813" w:type="dxa"/>
            <w:gridSpan w:val="3"/>
          </w:tcPr>
          <w:p w14:paraId="35F3ED9F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>Follow-up after intervention completed</w:t>
            </w:r>
          </w:p>
        </w:tc>
        <w:tc>
          <w:tcPr>
            <w:tcW w:w="3544" w:type="dxa"/>
            <w:gridSpan w:val="11"/>
          </w:tcPr>
          <w:p w14:paraId="69EFCB78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>Intervention period</w:t>
            </w:r>
          </w:p>
          <w:p w14:paraId="2F5DAB36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 xml:space="preserve"> (12 weeks)</w:t>
            </w:r>
          </w:p>
        </w:tc>
        <w:tc>
          <w:tcPr>
            <w:tcW w:w="1563" w:type="dxa"/>
            <w:vAlign w:val="center"/>
          </w:tcPr>
          <w:p w14:paraId="377E10AF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>Allocation</w:t>
            </w:r>
          </w:p>
        </w:tc>
        <w:tc>
          <w:tcPr>
            <w:tcW w:w="1276" w:type="dxa"/>
            <w:vAlign w:val="center"/>
          </w:tcPr>
          <w:p w14:paraId="7A52C9C9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>Enrolment</w:t>
            </w:r>
          </w:p>
        </w:tc>
        <w:tc>
          <w:tcPr>
            <w:tcW w:w="3271" w:type="dxa"/>
          </w:tcPr>
          <w:p w14:paraId="5514176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</w:tr>
      <w:tr w:rsidR="000F5B0B" w:rsidRPr="00522642" w14:paraId="6686FD6E" w14:textId="77777777" w:rsidTr="00471295">
        <w:trPr>
          <w:trHeight w:val="20"/>
        </w:trPr>
        <w:tc>
          <w:tcPr>
            <w:tcW w:w="1001" w:type="dxa"/>
          </w:tcPr>
          <w:p w14:paraId="7BE15752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T</w:t>
            </w:r>
            <w:r w:rsidRPr="00522642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  <w:tc>
          <w:tcPr>
            <w:tcW w:w="964" w:type="dxa"/>
          </w:tcPr>
          <w:p w14:paraId="0EDFE632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522642">
              <w:rPr>
                <w:rFonts w:asciiTheme="majorBidi" w:hAnsiTheme="majorBidi" w:cstheme="majorBidi"/>
              </w:rPr>
              <w:t>T</w:t>
            </w:r>
            <w:r w:rsidRPr="00522642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48" w:type="dxa"/>
          </w:tcPr>
          <w:p w14:paraId="3E8EB3F4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vertAlign w:val="superscript"/>
                <w:rtl/>
              </w:rPr>
            </w:pPr>
            <w:r w:rsidRPr="00522642">
              <w:rPr>
                <w:rFonts w:asciiTheme="majorBidi" w:hAnsiTheme="majorBidi" w:cstheme="majorBidi"/>
              </w:rPr>
              <w:t>T</w:t>
            </w:r>
            <w:r w:rsidRPr="00522642">
              <w:rPr>
                <w:rFonts w:asciiTheme="majorBidi" w:hAnsiTheme="majorBidi" w:cstheme="majorBidi"/>
                <w:vertAlign w:val="subscript"/>
              </w:rPr>
              <w:t xml:space="preserve"> 1</w:t>
            </w:r>
          </w:p>
        </w:tc>
        <w:tc>
          <w:tcPr>
            <w:tcW w:w="425" w:type="dxa"/>
          </w:tcPr>
          <w:p w14:paraId="039A5C6E" w14:textId="77777777" w:rsidR="000F5B0B" w:rsidRPr="002D49BC" w:rsidRDefault="000F5B0B" w:rsidP="000F5B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D49B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26" w:type="dxa"/>
          </w:tcPr>
          <w:p w14:paraId="53D891B2" w14:textId="77777777" w:rsidR="000F5B0B" w:rsidRPr="002D49BC" w:rsidRDefault="000F5B0B" w:rsidP="000F5B0B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D49B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427" w:type="dxa"/>
          </w:tcPr>
          <w:p w14:paraId="365A3A2C" w14:textId="77777777" w:rsidR="000F5B0B" w:rsidRPr="002D49BC" w:rsidRDefault="000F5B0B" w:rsidP="000F5B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D49B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81" w:type="dxa"/>
          </w:tcPr>
          <w:p w14:paraId="3E768207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84" w:type="dxa"/>
          </w:tcPr>
          <w:p w14:paraId="63670A6D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3" w:type="dxa"/>
          </w:tcPr>
          <w:p w14:paraId="0307E72C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84" w:type="dxa"/>
          </w:tcPr>
          <w:p w14:paraId="613C21DA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83" w:type="dxa"/>
          </w:tcPr>
          <w:p w14:paraId="5AEBA21B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84" w:type="dxa"/>
          </w:tcPr>
          <w:p w14:paraId="1CB6C498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3" w:type="dxa"/>
          </w:tcPr>
          <w:p w14:paraId="2AA0CC71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4" w:type="dxa"/>
          </w:tcPr>
          <w:p w14:paraId="75CFE0FE" w14:textId="77777777" w:rsidR="000F5B0B" w:rsidRPr="00522642" w:rsidRDefault="000F5B0B" w:rsidP="000F5B0B">
            <w:pPr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63" w:type="dxa"/>
            <w:vAlign w:val="center"/>
          </w:tcPr>
          <w:p w14:paraId="42F7573A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N/A</w:t>
            </w:r>
            <w:r w:rsidRPr="0052264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14:paraId="25DA15BA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T</w:t>
            </w:r>
            <w:r w:rsidRPr="00522642">
              <w:rPr>
                <w:rFonts w:asciiTheme="majorBidi" w:hAnsiTheme="majorBidi" w:cstheme="majorBidi"/>
                <w:vertAlign w:val="subscript"/>
              </w:rPr>
              <w:t>0</w:t>
            </w:r>
          </w:p>
        </w:tc>
        <w:tc>
          <w:tcPr>
            <w:tcW w:w="3271" w:type="dxa"/>
            <w:vAlign w:val="center"/>
          </w:tcPr>
          <w:p w14:paraId="3A804940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>TIMEPOINT</w:t>
            </w:r>
          </w:p>
        </w:tc>
      </w:tr>
      <w:tr w:rsidR="000F5B0B" w:rsidRPr="00522642" w14:paraId="1A27D8EC" w14:textId="77777777" w:rsidTr="00471295">
        <w:trPr>
          <w:trHeight w:val="20"/>
        </w:trPr>
        <w:tc>
          <w:tcPr>
            <w:tcW w:w="1001" w:type="dxa"/>
          </w:tcPr>
          <w:p w14:paraId="63B5555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3E98493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733DB5E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2178EAA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36CE493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22DB2F8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4DBA12A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66A394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642443D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E4C64D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3C5EAC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ACD414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F4EA20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6AAC0D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1FB4808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6AB26F2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271" w:type="dxa"/>
            <w:vAlign w:val="center"/>
          </w:tcPr>
          <w:p w14:paraId="5A5F6EBB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ENROLEMENT:</w:t>
            </w:r>
          </w:p>
        </w:tc>
      </w:tr>
      <w:tr w:rsidR="000F5B0B" w:rsidRPr="00522642" w14:paraId="038679F7" w14:textId="77777777" w:rsidTr="00471295">
        <w:trPr>
          <w:trHeight w:val="20"/>
        </w:trPr>
        <w:tc>
          <w:tcPr>
            <w:tcW w:w="1001" w:type="dxa"/>
          </w:tcPr>
          <w:p w14:paraId="05B9992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3C35F2B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7CAE40F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43FFD4D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48953F7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20B02EF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2205995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BD749A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1D31A9B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1547C83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DD8A27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ADCDFA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067D0DC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0685FB0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  <w:vMerge w:val="restart"/>
          </w:tcPr>
          <w:p w14:paraId="5CFC522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6E85964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Merge w:val="restart"/>
            <w:vAlign w:val="center"/>
          </w:tcPr>
          <w:p w14:paraId="2ABA2626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Eligibility screen using</w:t>
            </w:r>
          </w:p>
          <w:p w14:paraId="42564AF5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Inclusion/exclusion criteria</w:t>
            </w:r>
          </w:p>
        </w:tc>
      </w:tr>
      <w:tr w:rsidR="000F5B0B" w:rsidRPr="00522642" w14:paraId="33914599" w14:textId="77777777" w:rsidTr="00471295">
        <w:trPr>
          <w:trHeight w:val="20"/>
        </w:trPr>
        <w:tc>
          <w:tcPr>
            <w:tcW w:w="1001" w:type="dxa"/>
          </w:tcPr>
          <w:p w14:paraId="5901ADD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30777C1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72DFFD1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15FCE51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21EDBB3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3834CDC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5CC6409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3CA9257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400F380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2E5FAD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6BD4620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DC12CD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06E1F17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4F97FB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  <w:vMerge/>
          </w:tcPr>
          <w:p w14:paraId="12A5FB6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  <w:vMerge/>
          </w:tcPr>
          <w:p w14:paraId="04AB844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271" w:type="dxa"/>
            <w:vMerge/>
            <w:vAlign w:val="center"/>
          </w:tcPr>
          <w:p w14:paraId="42FE5F0D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0F5B0B" w:rsidRPr="00522642" w14:paraId="352E84D0" w14:textId="77777777" w:rsidTr="00471295">
        <w:trPr>
          <w:trHeight w:val="20"/>
        </w:trPr>
        <w:tc>
          <w:tcPr>
            <w:tcW w:w="1001" w:type="dxa"/>
          </w:tcPr>
          <w:p w14:paraId="6727CA2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7C84517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7B369E7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79694F4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58127AB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57FA429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36D9E76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08F7C5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BA1DD3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0BB1398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28F8340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4F0B76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1B9A3F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39D5277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41587C3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7AA21E59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38732A67" w14:textId="370A6108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Informed consent</w:t>
            </w:r>
          </w:p>
        </w:tc>
      </w:tr>
      <w:tr w:rsidR="000F5B0B" w:rsidRPr="00522642" w14:paraId="6B317758" w14:textId="77777777" w:rsidTr="00471295">
        <w:trPr>
          <w:trHeight w:val="20"/>
        </w:trPr>
        <w:tc>
          <w:tcPr>
            <w:tcW w:w="1001" w:type="dxa"/>
          </w:tcPr>
          <w:p w14:paraId="54A9FFC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18C60B1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00A4927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449333D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5E38DF2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46D5BFD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112EACA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6A21F9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54A2C20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02FADFD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6D69E54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128E2BD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334AD7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6F0CB8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1EBD1DE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58315700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N/A</w:t>
            </w:r>
            <w:r w:rsidRPr="00522642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3271" w:type="dxa"/>
            <w:vAlign w:val="center"/>
          </w:tcPr>
          <w:p w14:paraId="77E36F4B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Randomization</w:t>
            </w:r>
          </w:p>
        </w:tc>
      </w:tr>
      <w:tr w:rsidR="000F5B0B" w:rsidRPr="00522642" w14:paraId="61EAF6F3" w14:textId="77777777" w:rsidTr="00471295">
        <w:trPr>
          <w:trHeight w:val="20"/>
        </w:trPr>
        <w:tc>
          <w:tcPr>
            <w:tcW w:w="1001" w:type="dxa"/>
          </w:tcPr>
          <w:p w14:paraId="63BC68C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4E0C4CD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48EDD1C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669616D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26F7E60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0F3FF71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23F77D8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896AEA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7B63E7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5881FB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236B03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3713E36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1108FA0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06DD80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310588C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3C5D9E1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271" w:type="dxa"/>
            <w:vMerge w:val="restart"/>
            <w:vAlign w:val="center"/>
          </w:tcPr>
          <w:p w14:paraId="6E861FEF" w14:textId="243935F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INTERVENTION:</w:t>
            </w:r>
          </w:p>
          <w:p w14:paraId="2A83F648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</w:p>
          <w:p w14:paraId="238BF5B6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>Intervention Group</w:t>
            </w:r>
          </w:p>
          <w:p w14:paraId="4B5DFA85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Instrumental/ Emotional</w:t>
            </w:r>
          </w:p>
          <w:p w14:paraId="6F608B04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Affiliational/ Informational</w:t>
            </w:r>
          </w:p>
          <w:p w14:paraId="65C21C53" w14:textId="41D81833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support</w:t>
            </w:r>
          </w:p>
          <w:p w14:paraId="62C5905D" w14:textId="7983A988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 xml:space="preserve">Face to face and online meetings </w:t>
            </w:r>
            <w:r w:rsidR="002B38E2">
              <w:rPr>
                <w:rFonts w:asciiTheme="majorBidi" w:hAnsiTheme="majorBidi" w:cstheme="majorBidi"/>
              </w:rPr>
              <w:t>(</w:t>
            </w:r>
            <w:r w:rsidRPr="00522642">
              <w:rPr>
                <w:rFonts w:asciiTheme="majorBidi" w:hAnsiTheme="majorBidi" w:cstheme="majorBidi"/>
              </w:rPr>
              <w:t>by peer support approach</w:t>
            </w:r>
            <w:r w:rsidR="002B38E2">
              <w:rPr>
                <w:rFonts w:asciiTheme="majorBidi" w:hAnsiTheme="majorBidi" w:cstheme="majorBidi"/>
              </w:rPr>
              <w:t>)</w:t>
            </w:r>
            <w:r w:rsidRPr="00522642">
              <w:rPr>
                <w:rFonts w:asciiTheme="majorBidi" w:hAnsiTheme="majorBidi" w:cstheme="majorBidi"/>
              </w:rPr>
              <w:t xml:space="preserve"> </w:t>
            </w:r>
          </w:p>
          <w:p w14:paraId="5040356C" w14:textId="1A2543B5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</w:p>
          <w:p w14:paraId="4A4E50D1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</w:rPr>
              <w:t>Control Group</w:t>
            </w:r>
          </w:p>
          <w:p w14:paraId="397F40F0" w14:textId="22A32ECD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available care services in the community</w:t>
            </w:r>
          </w:p>
        </w:tc>
      </w:tr>
      <w:tr w:rsidR="000F5B0B" w:rsidRPr="00522642" w14:paraId="6AE25C92" w14:textId="77777777" w:rsidTr="00471295">
        <w:trPr>
          <w:trHeight w:val="20"/>
        </w:trPr>
        <w:tc>
          <w:tcPr>
            <w:tcW w:w="1001" w:type="dxa"/>
          </w:tcPr>
          <w:p w14:paraId="0E10B83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3278246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461A022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6ED2420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133AE90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560B2C5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05B06A7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BF1D3F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675D780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07D39C5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noProof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26D78D9" wp14:editId="5CC1DC38">
                      <wp:simplePos x="0" y="0"/>
                      <wp:positionH relativeFrom="column">
                        <wp:posOffset>-805180</wp:posOffset>
                      </wp:positionH>
                      <wp:positionV relativeFrom="paragraph">
                        <wp:posOffset>390525</wp:posOffset>
                      </wp:positionV>
                      <wp:extent cx="2276475" cy="19050"/>
                      <wp:effectExtent l="38100" t="76200" r="9525" b="952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76475" cy="19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69F5BB3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left:0;text-align:left;margin-left:-63.4pt;margin-top:30.75pt;width:179.25pt;height:1.5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" strokecolor="black [3200]" strokeweight="1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283" w:type="dxa"/>
          </w:tcPr>
          <w:p w14:paraId="5C2059C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020909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5C57C94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ED142C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2CFC40B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644B4D3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271" w:type="dxa"/>
            <w:vMerge/>
            <w:vAlign w:val="center"/>
          </w:tcPr>
          <w:p w14:paraId="37DE6C02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F5B0B" w:rsidRPr="00522642" w14:paraId="66EBDE51" w14:textId="77777777" w:rsidTr="00471295">
        <w:trPr>
          <w:trHeight w:val="1848"/>
        </w:trPr>
        <w:tc>
          <w:tcPr>
            <w:tcW w:w="1001" w:type="dxa"/>
          </w:tcPr>
          <w:p w14:paraId="090630B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4D86E69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4B4A1FF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75B8A45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4785692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641F1AC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18537E4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61FCA1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1C99014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34D3566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2AA6F4E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20D237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2D159FB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319DC88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0D23166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1620013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271" w:type="dxa"/>
            <w:vMerge/>
            <w:vAlign w:val="center"/>
          </w:tcPr>
          <w:p w14:paraId="64DBFFA9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F5B0B" w:rsidRPr="00522642" w14:paraId="4B17C9CC" w14:textId="77777777" w:rsidTr="00471295">
        <w:trPr>
          <w:trHeight w:val="753"/>
        </w:trPr>
        <w:tc>
          <w:tcPr>
            <w:tcW w:w="1001" w:type="dxa"/>
          </w:tcPr>
          <w:p w14:paraId="01BCC72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42311B6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70F612E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2B3FB40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45EB676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72EAF75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3B1EC5E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69B02E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23CB963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44F63B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04B1879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9AAE44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1C0525E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0C8BF72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7095135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2212F23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271" w:type="dxa"/>
            <w:vMerge/>
            <w:vAlign w:val="center"/>
          </w:tcPr>
          <w:p w14:paraId="4BE27E65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F5B0B" w:rsidRPr="00522642" w14:paraId="02F3AD6C" w14:textId="77777777" w:rsidTr="00471295">
        <w:trPr>
          <w:trHeight w:val="20"/>
        </w:trPr>
        <w:tc>
          <w:tcPr>
            <w:tcW w:w="1001" w:type="dxa"/>
          </w:tcPr>
          <w:p w14:paraId="6AA5808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6A40D10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53A0ABE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55F0728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046646D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62B8568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54DBA01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0899EE5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14598B3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A3DE63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43B598C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8B3117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8B1CFC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87D056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4F45CB1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438CF67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271" w:type="dxa"/>
            <w:vAlign w:val="center"/>
          </w:tcPr>
          <w:p w14:paraId="11D712AA" w14:textId="77777777" w:rsidR="000F5B0B" w:rsidRPr="008A2526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8A2526">
              <w:rPr>
                <w:rFonts w:asciiTheme="majorBidi" w:hAnsiTheme="majorBidi" w:cstheme="majorBidi"/>
              </w:rPr>
              <w:t>ASSESSMENTS:</w:t>
            </w:r>
          </w:p>
        </w:tc>
      </w:tr>
      <w:tr w:rsidR="000F5B0B" w:rsidRPr="00522642" w14:paraId="4802C12A" w14:textId="77777777" w:rsidTr="00471295">
        <w:trPr>
          <w:trHeight w:val="20"/>
        </w:trPr>
        <w:tc>
          <w:tcPr>
            <w:tcW w:w="1001" w:type="dxa"/>
          </w:tcPr>
          <w:p w14:paraId="5950BB6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64" w:type="dxa"/>
          </w:tcPr>
          <w:p w14:paraId="0932875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48" w:type="dxa"/>
          </w:tcPr>
          <w:p w14:paraId="727DBC36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5" w:type="dxa"/>
          </w:tcPr>
          <w:p w14:paraId="5CAA4DA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0C71675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759566F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7F9CEC9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22C963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438AF16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45CC6B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63FB4A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501DBD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35B559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11EE77B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047276E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36474458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6715BD0E" w14:textId="77777777" w:rsidR="000F5B0B" w:rsidRPr="008A2526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8A2526">
              <w:rPr>
                <w:rFonts w:asciiTheme="majorBidi" w:hAnsiTheme="majorBidi" w:cstheme="majorBidi"/>
              </w:rPr>
              <w:t>AMT-10</w:t>
            </w:r>
          </w:p>
        </w:tc>
      </w:tr>
      <w:tr w:rsidR="000F5B0B" w:rsidRPr="00522642" w14:paraId="3596A424" w14:textId="77777777" w:rsidTr="00471295">
        <w:trPr>
          <w:trHeight w:val="20"/>
        </w:trPr>
        <w:tc>
          <w:tcPr>
            <w:tcW w:w="1001" w:type="dxa"/>
          </w:tcPr>
          <w:p w14:paraId="2CB9447F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964" w:type="dxa"/>
          </w:tcPr>
          <w:p w14:paraId="5A85869D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848" w:type="dxa"/>
          </w:tcPr>
          <w:p w14:paraId="4F8A2401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425" w:type="dxa"/>
          </w:tcPr>
          <w:p w14:paraId="0194149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28E63FE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242EDF2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3533DD2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1B72A2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0AD8A5E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3461193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0C11656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126CF44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8E3482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253DCE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264DFB7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18B48F2C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61E55264" w14:textId="77777777" w:rsidR="000F5B0B" w:rsidRPr="008A2526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8A2526">
              <w:rPr>
                <w:rFonts w:asciiTheme="majorBidi" w:hAnsiTheme="majorBidi" w:cstheme="majorBidi"/>
              </w:rPr>
              <w:t>Demographic</w:t>
            </w:r>
          </w:p>
        </w:tc>
      </w:tr>
      <w:tr w:rsidR="000F5B0B" w:rsidRPr="00522642" w14:paraId="6696C566" w14:textId="77777777" w:rsidTr="00471295">
        <w:trPr>
          <w:trHeight w:val="20"/>
        </w:trPr>
        <w:tc>
          <w:tcPr>
            <w:tcW w:w="1001" w:type="dxa"/>
          </w:tcPr>
          <w:p w14:paraId="6F23BC70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964" w:type="dxa"/>
          </w:tcPr>
          <w:p w14:paraId="4900F9D7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848" w:type="dxa"/>
          </w:tcPr>
          <w:p w14:paraId="457D8F56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425" w:type="dxa"/>
          </w:tcPr>
          <w:p w14:paraId="7CF0B51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39607EA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45E7051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4ABBF17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72B4A7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42D4376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25D6C0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5059EE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33AD1E3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136DF7B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CC4A3A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1EC75A1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60D914ED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0304B4BF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UCLA-20</w:t>
            </w:r>
          </w:p>
        </w:tc>
      </w:tr>
      <w:tr w:rsidR="00522642" w:rsidRPr="00522642" w14:paraId="7E208C55" w14:textId="77777777" w:rsidTr="00471295">
        <w:trPr>
          <w:trHeight w:val="20"/>
        </w:trPr>
        <w:tc>
          <w:tcPr>
            <w:tcW w:w="1001" w:type="dxa"/>
          </w:tcPr>
          <w:p w14:paraId="411FB4DF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964" w:type="dxa"/>
          </w:tcPr>
          <w:p w14:paraId="786A9F2F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848" w:type="dxa"/>
          </w:tcPr>
          <w:p w14:paraId="2D69B58D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425" w:type="dxa"/>
          </w:tcPr>
          <w:p w14:paraId="4B66B63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3E694D9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68D1C1F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520AF81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09DCA8F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14B6D1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5A5D9C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69FDACA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D99663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0F2A53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7BA18F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695C5C3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174BD6A6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53765826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CAPS-19</w:t>
            </w:r>
          </w:p>
        </w:tc>
      </w:tr>
      <w:tr w:rsidR="00522642" w:rsidRPr="00522642" w14:paraId="70E9C4FF" w14:textId="77777777" w:rsidTr="00471295">
        <w:trPr>
          <w:trHeight w:val="20"/>
        </w:trPr>
        <w:tc>
          <w:tcPr>
            <w:tcW w:w="1001" w:type="dxa"/>
          </w:tcPr>
          <w:p w14:paraId="41B4939D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964" w:type="dxa"/>
          </w:tcPr>
          <w:p w14:paraId="478FB5E4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848" w:type="dxa"/>
          </w:tcPr>
          <w:p w14:paraId="6F41CD15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425" w:type="dxa"/>
          </w:tcPr>
          <w:p w14:paraId="4A6595F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3637F26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1B5A93E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7CE82FB9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27BB84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0F586CC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E510B8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1634AEC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E212B74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598CFF5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112BC22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56C367E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21768CD9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5C061894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</w:rPr>
            </w:pPr>
            <w:r w:rsidRPr="00522642">
              <w:rPr>
                <w:rFonts w:asciiTheme="majorBidi" w:hAnsiTheme="majorBidi" w:cstheme="majorBidi"/>
              </w:rPr>
              <w:t>GHQ-12</w:t>
            </w:r>
          </w:p>
        </w:tc>
      </w:tr>
      <w:tr w:rsidR="000F5B0B" w:rsidRPr="00522642" w14:paraId="15964165" w14:textId="77777777" w:rsidTr="00471295">
        <w:trPr>
          <w:trHeight w:val="20"/>
        </w:trPr>
        <w:tc>
          <w:tcPr>
            <w:tcW w:w="1001" w:type="dxa"/>
          </w:tcPr>
          <w:p w14:paraId="533765AB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964" w:type="dxa"/>
          </w:tcPr>
          <w:p w14:paraId="0F4434DB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848" w:type="dxa"/>
          </w:tcPr>
          <w:p w14:paraId="46AC5FF8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425" w:type="dxa"/>
          </w:tcPr>
          <w:p w14:paraId="5DEA7F9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082D9D2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58F3683D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0CF2E267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CE42EA8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8DEC77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595D67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050CD8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6EA508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4620D8D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52C4D2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3F97E9B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41ED0B22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3DD0FD68" w14:textId="47A3DB64" w:rsidR="000F5B0B" w:rsidRPr="00522642" w:rsidRDefault="00900B53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00B53">
              <w:rPr>
                <w:rFonts w:asciiTheme="majorBidi" w:hAnsiTheme="majorBidi" w:cstheme="majorBidi"/>
              </w:rPr>
              <w:t>MSPSS-12</w:t>
            </w:r>
          </w:p>
        </w:tc>
      </w:tr>
      <w:tr w:rsidR="000F5B0B" w:rsidRPr="00522642" w14:paraId="0D772B34" w14:textId="77777777" w:rsidTr="00471295">
        <w:trPr>
          <w:trHeight w:val="20"/>
        </w:trPr>
        <w:tc>
          <w:tcPr>
            <w:tcW w:w="1001" w:type="dxa"/>
          </w:tcPr>
          <w:p w14:paraId="40578586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964" w:type="dxa"/>
          </w:tcPr>
          <w:p w14:paraId="78AA4A9B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848" w:type="dxa"/>
          </w:tcPr>
          <w:p w14:paraId="37FD0FD9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425" w:type="dxa"/>
          </w:tcPr>
          <w:p w14:paraId="0255D54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31E37EF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7F8A03A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6CBBD4B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7CDB8A3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0D51C92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159DC18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6016C11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3F9A5A1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7B54066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1857880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586CA86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5B866D4F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4F1C5860" w14:textId="02C2FD2D" w:rsidR="000F5B0B" w:rsidRPr="00522642" w:rsidRDefault="00900B53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900B53">
              <w:rPr>
                <w:rFonts w:asciiTheme="majorBidi" w:hAnsiTheme="majorBidi" w:cstheme="majorBidi"/>
              </w:rPr>
              <w:t>LSNS-6</w:t>
            </w:r>
          </w:p>
        </w:tc>
      </w:tr>
      <w:tr w:rsidR="000F5B0B" w:rsidRPr="00522642" w14:paraId="7D5C96AD" w14:textId="77777777" w:rsidTr="00471295">
        <w:trPr>
          <w:trHeight w:val="20"/>
        </w:trPr>
        <w:tc>
          <w:tcPr>
            <w:tcW w:w="1001" w:type="dxa"/>
          </w:tcPr>
          <w:p w14:paraId="2FC11294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964" w:type="dxa"/>
          </w:tcPr>
          <w:p w14:paraId="1CF28372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848" w:type="dxa"/>
          </w:tcPr>
          <w:p w14:paraId="1EA9716D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22642">
              <w:rPr>
                <w:rFonts w:asciiTheme="majorBidi" w:hAnsiTheme="majorBidi" w:cstheme="majorBidi"/>
                <w:b/>
                <w:bCs/>
                <w:rtl/>
              </w:rPr>
              <w:t>√</w:t>
            </w:r>
          </w:p>
        </w:tc>
        <w:tc>
          <w:tcPr>
            <w:tcW w:w="425" w:type="dxa"/>
          </w:tcPr>
          <w:p w14:paraId="6571213C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6" w:type="dxa"/>
          </w:tcPr>
          <w:p w14:paraId="4014F54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27" w:type="dxa"/>
          </w:tcPr>
          <w:p w14:paraId="7F138A7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1" w:type="dxa"/>
          </w:tcPr>
          <w:p w14:paraId="2BB5302F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6106534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4AB52986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2306E10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59F2CFB5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5317459E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3" w:type="dxa"/>
          </w:tcPr>
          <w:p w14:paraId="3ED6A9B2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84" w:type="dxa"/>
          </w:tcPr>
          <w:p w14:paraId="4C38EFB3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63" w:type="dxa"/>
          </w:tcPr>
          <w:p w14:paraId="3F507E4B" w14:textId="77777777" w:rsidR="000F5B0B" w:rsidRPr="00522642" w:rsidRDefault="000F5B0B" w:rsidP="000F5B0B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76" w:type="dxa"/>
          </w:tcPr>
          <w:p w14:paraId="0E09DC0A" w14:textId="77777777" w:rsidR="000F5B0B" w:rsidRPr="00522642" w:rsidRDefault="000F5B0B" w:rsidP="000F5B0B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  <w:rtl/>
              </w:rPr>
              <w:t>√</w:t>
            </w:r>
          </w:p>
        </w:tc>
        <w:tc>
          <w:tcPr>
            <w:tcW w:w="3271" w:type="dxa"/>
            <w:vAlign w:val="center"/>
          </w:tcPr>
          <w:p w14:paraId="2B4B287A" w14:textId="77777777" w:rsidR="000F5B0B" w:rsidRPr="00522642" w:rsidRDefault="000F5B0B" w:rsidP="002B38E2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22642">
              <w:rPr>
                <w:rFonts w:asciiTheme="majorBidi" w:hAnsiTheme="majorBidi" w:cstheme="majorBidi"/>
              </w:rPr>
              <w:t>SASE-17</w:t>
            </w:r>
          </w:p>
        </w:tc>
      </w:tr>
    </w:tbl>
    <w:p w14:paraId="0BC02B25" w14:textId="77777777" w:rsidR="00C604A0" w:rsidRDefault="00C604A0" w:rsidP="00DD6073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56FB3724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7592535D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34F9582E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327FD095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5E9532AD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71675954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7E387C16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2CD42BD9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1DFF4E4B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3F453932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4409E6E4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4B38525A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2F108FBE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798B657B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517E49F8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19107C88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3EE735E9" w14:textId="77777777" w:rsidR="00C604A0" w:rsidRDefault="00C604A0" w:rsidP="00C604A0">
      <w:pPr>
        <w:bidi w:val="0"/>
        <w:spacing w:line="240" w:lineRule="auto"/>
        <w:jc w:val="both"/>
        <w:rPr>
          <w:rFonts w:asciiTheme="majorBidi" w:hAnsiTheme="majorBidi" w:cstheme="majorBidi"/>
          <w:highlight w:val="green"/>
        </w:rPr>
      </w:pPr>
    </w:p>
    <w:p w14:paraId="14AAE4E3" w14:textId="3A3CA634" w:rsidR="00DD6073" w:rsidRPr="00522642" w:rsidRDefault="008A2526" w:rsidP="00C604A0">
      <w:pPr>
        <w:bidi w:val="0"/>
        <w:spacing w:line="240" w:lineRule="auto"/>
        <w:jc w:val="both"/>
        <w:rPr>
          <w:rFonts w:asciiTheme="majorBidi" w:hAnsiTheme="majorBidi" w:cstheme="majorBidi"/>
        </w:rPr>
      </w:pPr>
      <w:r w:rsidRPr="00522642">
        <w:rPr>
          <w:rFonts w:asciiTheme="majorBidi" w:hAnsiTheme="majorBidi" w:cstheme="majorBidi"/>
        </w:rPr>
        <w:t>Schedule</w:t>
      </w:r>
      <w:r w:rsidR="00DD6073" w:rsidRPr="00522642">
        <w:rPr>
          <w:rFonts w:asciiTheme="majorBidi" w:hAnsiTheme="majorBidi" w:cstheme="majorBidi"/>
        </w:rPr>
        <w:t xml:space="preserve"> of enrolment, interventions and assessments (SPIRIT). SPIRIT = Standard Protocol Items: Recommendations for Interventional Trials</w:t>
      </w:r>
    </w:p>
    <w:p w14:paraId="4700C2EB" w14:textId="13EA4F86" w:rsidR="00C604A0" w:rsidRPr="008A2526" w:rsidRDefault="00DD6073" w:rsidP="008A2526">
      <w:pPr>
        <w:bidi w:val="0"/>
        <w:spacing w:line="240" w:lineRule="auto"/>
        <w:jc w:val="both"/>
        <w:rPr>
          <w:rFonts w:asciiTheme="majorBidi" w:hAnsiTheme="majorBidi" w:cstheme="majorBidi"/>
          <w:sz w:val="16"/>
          <w:szCs w:val="16"/>
        </w:rPr>
      </w:pPr>
      <w:r w:rsidRPr="008A2526">
        <w:rPr>
          <w:rFonts w:asciiTheme="majorBidi" w:hAnsiTheme="majorBidi" w:cstheme="majorBidi"/>
          <w:sz w:val="16"/>
          <w:szCs w:val="16"/>
        </w:rPr>
        <w:t>N/A</w:t>
      </w:r>
      <w:r w:rsidRPr="008A2526">
        <w:rPr>
          <w:rFonts w:asciiTheme="majorBidi" w:hAnsiTheme="majorBidi" w:cstheme="majorBidi"/>
          <w:sz w:val="16"/>
          <w:szCs w:val="16"/>
          <w:vertAlign w:val="superscript"/>
        </w:rPr>
        <w:t>*</w:t>
      </w:r>
      <w:r w:rsidRPr="008A2526">
        <w:rPr>
          <w:rFonts w:asciiTheme="majorBidi" w:hAnsiTheme="majorBidi" w:cstheme="majorBidi"/>
          <w:sz w:val="16"/>
          <w:szCs w:val="16"/>
        </w:rPr>
        <w:t>: NOT APPLICABLE; T</w:t>
      </w:r>
      <w:r w:rsidRPr="008A2526">
        <w:rPr>
          <w:rFonts w:asciiTheme="majorBidi" w:hAnsiTheme="majorBidi" w:cstheme="majorBidi"/>
          <w:sz w:val="16"/>
          <w:szCs w:val="16"/>
          <w:vertAlign w:val="subscript"/>
        </w:rPr>
        <w:t>1</w:t>
      </w:r>
      <w:r w:rsidRPr="008A2526">
        <w:rPr>
          <w:rFonts w:asciiTheme="majorBidi" w:hAnsiTheme="majorBidi" w:cstheme="majorBidi"/>
          <w:sz w:val="16"/>
          <w:szCs w:val="16"/>
        </w:rPr>
        <w:t>: immediately after intervention; T</w:t>
      </w:r>
      <w:r w:rsidRPr="008A2526">
        <w:rPr>
          <w:rFonts w:asciiTheme="majorBidi" w:hAnsiTheme="majorBidi" w:cstheme="majorBidi"/>
          <w:sz w:val="16"/>
          <w:szCs w:val="16"/>
          <w:vertAlign w:val="subscript"/>
        </w:rPr>
        <w:t>2</w:t>
      </w:r>
      <w:r w:rsidRPr="008A2526">
        <w:rPr>
          <w:rFonts w:asciiTheme="majorBidi" w:hAnsiTheme="majorBidi" w:cstheme="majorBidi"/>
          <w:sz w:val="16"/>
          <w:szCs w:val="16"/>
        </w:rPr>
        <w:t>: three months after intervention; T</w:t>
      </w:r>
      <w:r w:rsidRPr="008A2526">
        <w:rPr>
          <w:rFonts w:asciiTheme="majorBidi" w:hAnsiTheme="majorBidi" w:cstheme="majorBidi"/>
          <w:sz w:val="16"/>
          <w:szCs w:val="16"/>
          <w:vertAlign w:val="subscript"/>
        </w:rPr>
        <w:t>3</w:t>
      </w:r>
      <w:r w:rsidRPr="008A2526">
        <w:rPr>
          <w:rFonts w:asciiTheme="majorBidi" w:hAnsiTheme="majorBidi" w:cstheme="majorBidi"/>
          <w:sz w:val="16"/>
          <w:szCs w:val="16"/>
        </w:rPr>
        <w:t>: six months after intervention</w:t>
      </w:r>
      <w:r w:rsidR="008A2526">
        <w:rPr>
          <w:rFonts w:asciiTheme="majorBidi" w:hAnsiTheme="majorBidi" w:cstheme="majorBidi"/>
          <w:sz w:val="16"/>
          <w:szCs w:val="16"/>
        </w:rPr>
        <w:t xml:space="preserve">; </w:t>
      </w:r>
      <w:r w:rsidR="00C604A0" w:rsidRPr="008A2526">
        <w:rPr>
          <w:rFonts w:asciiTheme="majorBidi" w:hAnsiTheme="majorBidi" w:cstheme="majorBidi"/>
          <w:sz w:val="16"/>
          <w:szCs w:val="16"/>
        </w:rPr>
        <w:t>AMT-10:</w:t>
      </w:r>
      <w:r w:rsidR="00FE0438" w:rsidRPr="008A2526">
        <w:rPr>
          <w:sz w:val="16"/>
          <w:szCs w:val="16"/>
        </w:rPr>
        <w:t xml:space="preserve"> </w:t>
      </w:r>
      <w:r w:rsidR="00FE0438" w:rsidRPr="008A2526">
        <w:rPr>
          <w:rFonts w:asciiTheme="majorBidi" w:hAnsiTheme="majorBidi" w:cstheme="majorBidi"/>
          <w:sz w:val="16"/>
          <w:szCs w:val="16"/>
        </w:rPr>
        <w:t xml:space="preserve">The Abbreviated Mental </w:t>
      </w:r>
      <w:r w:rsidR="008A2526" w:rsidRPr="008A2526">
        <w:rPr>
          <w:rFonts w:asciiTheme="majorBidi" w:hAnsiTheme="majorBidi" w:cstheme="majorBidi"/>
          <w:sz w:val="16"/>
          <w:szCs w:val="16"/>
        </w:rPr>
        <w:t>Test; UCLA-20: UCLA Loneliness Scale (Version 3); CAPS-19:</w:t>
      </w:r>
      <w:r w:rsidR="00C604A0" w:rsidRPr="008A2526">
        <w:rPr>
          <w:rFonts w:asciiTheme="majorBidi" w:hAnsiTheme="majorBidi" w:cstheme="majorBidi"/>
          <w:sz w:val="16"/>
          <w:szCs w:val="16"/>
        </w:rPr>
        <w:t xml:space="preserve"> </w:t>
      </w:r>
      <w:r w:rsidR="008A2526" w:rsidRPr="008A2526">
        <w:rPr>
          <w:rFonts w:asciiTheme="majorBidi" w:hAnsiTheme="majorBidi" w:cstheme="majorBidi"/>
          <w:sz w:val="16"/>
          <w:szCs w:val="16"/>
        </w:rPr>
        <w:t>Control, Autonomy, Pleasure and Self-realization; GHQ-12: General Health Questionnaire; MSPSS-12: Multidimensional Scale of Perceived Social Support; LSNS-6:  Lubben Support Network Scale</w:t>
      </w:r>
      <w:r w:rsidR="00C604A0" w:rsidRPr="008A2526">
        <w:rPr>
          <w:rFonts w:asciiTheme="majorBidi" w:hAnsiTheme="majorBidi" w:cstheme="majorBidi"/>
          <w:sz w:val="16"/>
          <w:szCs w:val="16"/>
        </w:rPr>
        <w:t xml:space="preserve"> </w:t>
      </w:r>
      <w:r w:rsidR="008A2526" w:rsidRPr="008A2526">
        <w:rPr>
          <w:rFonts w:asciiTheme="majorBidi" w:hAnsiTheme="majorBidi" w:cstheme="majorBidi"/>
          <w:sz w:val="16"/>
          <w:szCs w:val="16"/>
        </w:rPr>
        <w:t>; SASE-17: Self-care Ability Scale for the Elderly</w:t>
      </w:r>
      <w:r w:rsidR="00C604A0" w:rsidRPr="008A2526">
        <w:rPr>
          <w:rFonts w:asciiTheme="majorBidi" w:hAnsiTheme="majorBidi" w:cstheme="majorBidi"/>
          <w:sz w:val="16"/>
          <w:szCs w:val="16"/>
        </w:rPr>
        <w:t xml:space="preserve">              </w:t>
      </w:r>
    </w:p>
    <w:p w14:paraId="22F10DCB" w14:textId="77777777" w:rsidR="008A7D74" w:rsidRPr="00DD6073" w:rsidRDefault="008A7D74" w:rsidP="00DD6073">
      <w:pPr>
        <w:bidi w:val="0"/>
        <w:rPr>
          <w:rFonts w:asciiTheme="majorBidi" w:hAnsiTheme="majorBidi" w:cstheme="majorBidi"/>
        </w:rPr>
      </w:pPr>
    </w:p>
    <w:sectPr w:rsidR="008A7D74" w:rsidRPr="00DD6073" w:rsidSect="000F5B0B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294676"/>
    <w:multiLevelType w:val="hybridMultilevel"/>
    <w:tmpl w:val="E084AE48"/>
    <w:lvl w:ilvl="0" w:tplc="8EAE2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F8AA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80BC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3741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FA12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07624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9ACC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8E29E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E62E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D38"/>
    <w:rsid w:val="000F5B0B"/>
    <w:rsid w:val="0014537E"/>
    <w:rsid w:val="0015166B"/>
    <w:rsid w:val="002B38E2"/>
    <w:rsid w:val="002D2FA8"/>
    <w:rsid w:val="002D49BC"/>
    <w:rsid w:val="00471295"/>
    <w:rsid w:val="00522642"/>
    <w:rsid w:val="005538D1"/>
    <w:rsid w:val="008047FB"/>
    <w:rsid w:val="00887D9B"/>
    <w:rsid w:val="008A2526"/>
    <w:rsid w:val="008A7D74"/>
    <w:rsid w:val="00900B53"/>
    <w:rsid w:val="0095453B"/>
    <w:rsid w:val="00A41067"/>
    <w:rsid w:val="00B13903"/>
    <w:rsid w:val="00BD495F"/>
    <w:rsid w:val="00BD5D38"/>
    <w:rsid w:val="00BF6317"/>
    <w:rsid w:val="00C604A0"/>
    <w:rsid w:val="00CC4721"/>
    <w:rsid w:val="00D94645"/>
    <w:rsid w:val="00DD6073"/>
    <w:rsid w:val="00E1048B"/>
    <w:rsid w:val="00EC1F0F"/>
    <w:rsid w:val="00FE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D27FC"/>
  <w15:chartTrackingRefBased/>
  <w15:docId w15:val="{2FA4DF32-B027-4E6B-BD08-46E219B5F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D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22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6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6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6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2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1933">
          <w:marLeft w:val="0"/>
          <w:marRight w:val="54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2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8939">
          <w:marLeft w:val="0"/>
          <w:marRight w:val="54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8A013-5006-4DDF-8B00-B411014F5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</cp:lastModifiedBy>
  <cp:revision>2</cp:revision>
  <dcterms:created xsi:type="dcterms:W3CDTF">2022-08-11T08:10:00Z</dcterms:created>
  <dcterms:modified xsi:type="dcterms:W3CDTF">2022-08-11T08:10:00Z</dcterms:modified>
</cp:coreProperties>
</file>